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5BC01" w14:textId="5772BABA" w:rsidR="00A22299" w:rsidRPr="004A2897" w:rsidRDefault="00A22299" w:rsidP="001330C6">
      <w:pPr>
        <w:rPr>
          <w:rFonts w:ascii="Arial" w:hAnsi="Arial" w:cs="Arial"/>
          <w:b/>
          <w:bCs/>
        </w:rPr>
      </w:pPr>
    </w:p>
    <w:tbl>
      <w:tblPr>
        <w:tblW w:w="1257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7483"/>
        <w:gridCol w:w="2250"/>
      </w:tblGrid>
      <w:tr w:rsidR="002F41F9" w:rsidRPr="004A2897" w14:paraId="2D1EAD3C" w14:textId="77777777" w:rsidTr="002F41F9">
        <w:tc>
          <w:tcPr>
            <w:tcW w:w="2844" w:type="dxa"/>
            <w:shd w:val="clear" w:color="auto" w:fill="C0C0C0"/>
          </w:tcPr>
          <w:p w14:paraId="76992921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  <w:bookmarkStart w:id="0" w:name="_Hlk114430013"/>
            <w:r w:rsidRPr="004A2897">
              <w:rPr>
                <w:rFonts w:ascii="Arial" w:hAnsi="Arial" w:cs="Arial"/>
                <w:b/>
              </w:rPr>
              <w:t xml:space="preserve">No.  Item </w:t>
            </w:r>
          </w:p>
          <w:p w14:paraId="6CCBC1AF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483" w:type="dxa"/>
            <w:shd w:val="clear" w:color="auto" w:fill="C0C0C0"/>
          </w:tcPr>
          <w:p w14:paraId="5FD24996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b/>
              </w:rPr>
            </w:pPr>
            <w:r w:rsidRPr="004A2897">
              <w:rPr>
                <w:rFonts w:ascii="Arial" w:hAnsi="Arial" w:cs="Arial"/>
                <w:b/>
              </w:rPr>
              <w:t>Guide questions/description</w:t>
            </w:r>
          </w:p>
        </w:tc>
        <w:tc>
          <w:tcPr>
            <w:tcW w:w="2250" w:type="dxa"/>
            <w:shd w:val="clear" w:color="auto" w:fill="C0C0C0"/>
          </w:tcPr>
          <w:p w14:paraId="215DF8C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b/>
              </w:rPr>
            </w:pPr>
            <w:r w:rsidRPr="004A2897">
              <w:rPr>
                <w:rFonts w:ascii="Arial" w:eastAsia="Times New Roman" w:hAnsi="Arial" w:cs="Arial"/>
                <w:b/>
              </w:rPr>
              <w:t>Reported on Page #</w:t>
            </w:r>
          </w:p>
        </w:tc>
      </w:tr>
      <w:tr w:rsidR="002F41F9" w:rsidRPr="004A2897" w14:paraId="41645967" w14:textId="77777777" w:rsidTr="002F41F9">
        <w:tc>
          <w:tcPr>
            <w:tcW w:w="2844" w:type="dxa"/>
          </w:tcPr>
          <w:p w14:paraId="0CE8ABB2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  <w:r w:rsidRPr="004A2897">
              <w:rPr>
                <w:rFonts w:ascii="Arial" w:hAnsi="Arial" w:cs="Arial"/>
                <w:b/>
              </w:rPr>
              <w:t xml:space="preserve">Domain 1: Research team and reﬂexivity </w:t>
            </w:r>
          </w:p>
        </w:tc>
        <w:tc>
          <w:tcPr>
            <w:tcW w:w="7483" w:type="dxa"/>
          </w:tcPr>
          <w:p w14:paraId="550F776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4D654712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49FE62ED" w14:textId="77777777" w:rsidTr="002F41F9">
        <w:tc>
          <w:tcPr>
            <w:tcW w:w="2844" w:type="dxa"/>
          </w:tcPr>
          <w:p w14:paraId="41C6926B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 xml:space="preserve">Personal Characteristics </w:t>
            </w:r>
          </w:p>
        </w:tc>
        <w:tc>
          <w:tcPr>
            <w:tcW w:w="7483" w:type="dxa"/>
          </w:tcPr>
          <w:p w14:paraId="79EBF014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6B662DF8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0C399AED" w14:textId="77777777" w:rsidTr="002F41F9">
        <w:tc>
          <w:tcPr>
            <w:tcW w:w="2844" w:type="dxa"/>
          </w:tcPr>
          <w:p w14:paraId="3F26043A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. Inter viewer/facilitator</w:t>
            </w:r>
          </w:p>
        </w:tc>
        <w:tc>
          <w:tcPr>
            <w:tcW w:w="7483" w:type="dxa"/>
          </w:tcPr>
          <w:p w14:paraId="307CEEA7" w14:textId="36DE4D84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ich author/s conducted the interview or focus group? </w:t>
            </w:r>
          </w:p>
        </w:tc>
        <w:tc>
          <w:tcPr>
            <w:tcW w:w="2250" w:type="dxa"/>
          </w:tcPr>
          <w:p w14:paraId="43DC3E61" w14:textId="58088B86" w:rsidR="002F41F9" w:rsidRPr="004A2897" w:rsidRDefault="00491EF4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  <w:lang w:val="pt-BR"/>
              </w:rPr>
              <w:t>7</w:t>
            </w:r>
            <w:r w:rsidR="00BA7248" w:rsidRPr="004A2897">
              <w:rPr>
                <w:rFonts w:ascii="Arial" w:eastAsia="Times New Roman" w:hAnsi="Arial" w:cs="Arial"/>
                <w:lang w:val="pt-BR"/>
              </w:rPr>
              <w:t xml:space="preserve">, line 137 </w:t>
            </w:r>
          </w:p>
          <w:p w14:paraId="7351F48A" w14:textId="77777777" w:rsidR="002F41F9" w:rsidRPr="004A2897" w:rsidRDefault="002F41F9" w:rsidP="00F00F73">
            <w:pPr>
              <w:spacing w:after="0"/>
              <w:ind w:firstLine="708"/>
              <w:rPr>
                <w:rFonts w:ascii="Arial" w:eastAsia="Times New Roman" w:hAnsi="Arial" w:cs="Arial"/>
                <w:lang w:val="pt-BR"/>
              </w:rPr>
            </w:pPr>
          </w:p>
          <w:p w14:paraId="2A1F4227" w14:textId="77777777" w:rsidR="002F41F9" w:rsidRPr="004A2897" w:rsidRDefault="002F41F9" w:rsidP="00F00F73">
            <w:pPr>
              <w:spacing w:after="0"/>
              <w:ind w:firstLine="708"/>
              <w:rPr>
                <w:rFonts w:ascii="Arial" w:eastAsia="Times New Roman" w:hAnsi="Arial" w:cs="Arial"/>
                <w:lang w:val="pt-BR"/>
              </w:rPr>
            </w:pPr>
          </w:p>
        </w:tc>
      </w:tr>
      <w:tr w:rsidR="002F41F9" w:rsidRPr="004A2897" w14:paraId="0FC5513A" w14:textId="77777777" w:rsidTr="002F41F9">
        <w:tc>
          <w:tcPr>
            <w:tcW w:w="2844" w:type="dxa"/>
          </w:tcPr>
          <w:p w14:paraId="18F937E3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. Credentials</w:t>
            </w:r>
          </w:p>
        </w:tc>
        <w:tc>
          <w:tcPr>
            <w:tcW w:w="7483" w:type="dxa"/>
          </w:tcPr>
          <w:p w14:paraId="2BE1C560" w14:textId="1CDAF543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were the researcher’s credentials? E.g., PhD, MD </w:t>
            </w:r>
          </w:p>
        </w:tc>
        <w:tc>
          <w:tcPr>
            <w:tcW w:w="2250" w:type="dxa"/>
          </w:tcPr>
          <w:p w14:paraId="349913C5" w14:textId="75FBBB89" w:rsidR="00744D9F" w:rsidRPr="004A2897" w:rsidRDefault="002C2909" w:rsidP="00744D9F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  <w:lang w:val="pt-BR"/>
              </w:rPr>
              <w:t>7</w:t>
            </w:r>
            <w:r w:rsidR="00BA7248" w:rsidRPr="004A2897">
              <w:rPr>
                <w:rFonts w:ascii="Arial" w:eastAsia="Times New Roman" w:hAnsi="Arial" w:cs="Arial"/>
                <w:lang w:val="pt-BR"/>
              </w:rPr>
              <w:t>. line 139</w:t>
            </w:r>
          </w:p>
          <w:p w14:paraId="199EBA34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795A142F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4751C876" w14:textId="77777777" w:rsidTr="002F41F9">
        <w:tc>
          <w:tcPr>
            <w:tcW w:w="2844" w:type="dxa"/>
          </w:tcPr>
          <w:p w14:paraId="1FC9E52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3. Occupation</w:t>
            </w:r>
          </w:p>
        </w:tc>
        <w:tc>
          <w:tcPr>
            <w:tcW w:w="7483" w:type="dxa"/>
          </w:tcPr>
          <w:p w14:paraId="1F69D7A6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was their occupation at the time of the study? </w:t>
            </w:r>
          </w:p>
        </w:tc>
        <w:tc>
          <w:tcPr>
            <w:tcW w:w="2250" w:type="dxa"/>
          </w:tcPr>
          <w:p w14:paraId="3D53B22A" w14:textId="173D7291" w:rsidR="00744D9F" w:rsidRPr="004A2897" w:rsidRDefault="002C2909" w:rsidP="00744D9F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  <w:lang w:val="pt-BR"/>
              </w:rPr>
              <w:t>7</w:t>
            </w:r>
            <w:r w:rsidR="00BA7248" w:rsidRPr="004A2897">
              <w:rPr>
                <w:rFonts w:ascii="Arial" w:eastAsia="Times New Roman" w:hAnsi="Arial" w:cs="Arial"/>
                <w:lang w:val="pt-BR"/>
              </w:rPr>
              <w:t xml:space="preserve">, line 139 </w:t>
            </w:r>
          </w:p>
          <w:p w14:paraId="3A82CF26" w14:textId="6F9835C5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41338BBE" w14:textId="77777777" w:rsidTr="002F41F9">
        <w:tc>
          <w:tcPr>
            <w:tcW w:w="2844" w:type="dxa"/>
          </w:tcPr>
          <w:p w14:paraId="278420A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4. Gender</w:t>
            </w:r>
          </w:p>
        </w:tc>
        <w:tc>
          <w:tcPr>
            <w:tcW w:w="7483" w:type="dxa"/>
          </w:tcPr>
          <w:p w14:paraId="12E63D1B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as the researcher male or female? </w:t>
            </w:r>
          </w:p>
        </w:tc>
        <w:tc>
          <w:tcPr>
            <w:tcW w:w="2250" w:type="dxa"/>
          </w:tcPr>
          <w:p w14:paraId="06B24E9F" w14:textId="1902B175" w:rsidR="00744D9F" w:rsidRPr="004A2897" w:rsidRDefault="002C2909" w:rsidP="00744D9F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  <w:lang w:val="pt-BR"/>
              </w:rPr>
              <w:t>7</w:t>
            </w:r>
            <w:r w:rsidR="00036477" w:rsidRPr="004A2897">
              <w:rPr>
                <w:rFonts w:ascii="Arial" w:eastAsia="Times New Roman" w:hAnsi="Arial" w:cs="Arial"/>
                <w:lang w:val="pt-BR"/>
              </w:rPr>
              <w:t xml:space="preserve">, line 139 </w:t>
            </w:r>
          </w:p>
          <w:p w14:paraId="25C2E763" w14:textId="4EE6C8CD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7B3579B5" w14:textId="77777777" w:rsidTr="002F41F9">
        <w:tc>
          <w:tcPr>
            <w:tcW w:w="2844" w:type="dxa"/>
          </w:tcPr>
          <w:p w14:paraId="7184DC80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5. Experience and training</w:t>
            </w:r>
          </w:p>
        </w:tc>
        <w:tc>
          <w:tcPr>
            <w:tcW w:w="7483" w:type="dxa"/>
          </w:tcPr>
          <w:p w14:paraId="110C0A99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experience or training did the researcher have? </w:t>
            </w:r>
          </w:p>
        </w:tc>
        <w:tc>
          <w:tcPr>
            <w:tcW w:w="2250" w:type="dxa"/>
          </w:tcPr>
          <w:p w14:paraId="7B0B7E0E" w14:textId="754A1FD3" w:rsidR="00744D9F" w:rsidRPr="004A2897" w:rsidRDefault="002C2909" w:rsidP="00744D9F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  <w:lang w:val="pt-BR"/>
              </w:rPr>
              <w:t>7</w:t>
            </w:r>
            <w:r w:rsidR="00036477" w:rsidRPr="004A2897">
              <w:rPr>
                <w:rFonts w:ascii="Arial" w:eastAsia="Times New Roman" w:hAnsi="Arial" w:cs="Arial"/>
                <w:lang w:val="pt-BR"/>
              </w:rPr>
              <w:t xml:space="preserve">, line 136 </w:t>
            </w:r>
          </w:p>
          <w:p w14:paraId="15FF38DF" w14:textId="017EDDB1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0B10EC82" w14:textId="77777777" w:rsidTr="002F41F9">
        <w:tc>
          <w:tcPr>
            <w:tcW w:w="2844" w:type="dxa"/>
          </w:tcPr>
          <w:p w14:paraId="4D8B0585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 xml:space="preserve">Relationship with participants </w:t>
            </w:r>
          </w:p>
        </w:tc>
        <w:tc>
          <w:tcPr>
            <w:tcW w:w="7483" w:type="dxa"/>
          </w:tcPr>
          <w:p w14:paraId="695FA764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15A58CA2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6DC81A80" w14:textId="77777777" w:rsidTr="002F41F9">
        <w:tc>
          <w:tcPr>
            <w:tcW w:w="2844" w:type="dxa"/>
          </w:tcPr>
          <w:p w14:paraId="234DFFE9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6. Relationship established</w:t>
            </w:r>
          </w:p>
        </w:tc>
        <w:tc>
          <w:tcPr>
            <w:tcW w:w="7483" w:type="dxa"/>
          </w:tcPr>
          <w:p w14:paraId="025F4878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as a relationship established prior to study commencement? </w:t>
            </w:r>
          </w:p>
        </w:tc>
        <w:tc>
          <w:tcPr>
            <w:tcW w:w="2250" w:type="dxa"/>
          </w:tcPr>
          <w:p w14:paraId="4CEF4A19" w14:textId="6A41074A" w:rsidR="00B4115D" w:rsidRPr="004A2897" w:rsidRDefault="002C2909" w:rsidP="00B4115D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  <w:lang w:val="pt-BR"/>
              </w:rPr>
              <w:t>7</w:t>
            </w:r>
            <w:r w:rsidR="00036477" w:rsidRPr="004A2897">
              <w:rPr>
                <w:rFonts w:ascii="Arial" w:eastAsia="Times New Roman" w:hAnsi="Arial" w:cs="Arial"/>
                <w:lang w:val="pt-BR"/>
              </w:rPr>
              <w:t xml:space="preserve">, line 140 </w:t>
            </w:r>
          </w:p>
          <w:p w14:paraId="1C6BC743" w14:textId="7403B2CD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55E0BB8C" w14:textId="77777777" w:rsidTr="002F41F9">
        <w:trPr>
          <w:trHeight w:val="1521"/>
        </w:trPr>
        <w:tc>
          <w:tcPr>
            <w:tcW w:w="2844" w:type="dxa"/>
          </w:tcPr>
          <w:p w14:paraId="30AD8415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7. Participant knowledge of the interviewer </w:t>
            </w:r>
          </w:p>
        </w:tc>
        <w:tc>
          <w:tcPr>
            <w:tcW w:w="7483" w:type="dxa"/>
          </w:tcPr>
          <w:p w14:paraId="0BB0DC8B" w14:textId="5DE8C0D4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2250" w:type="dxa"/>
          </w:tcPr>
          <w:p w14:paraId="1B097BD8" w14:textId="5DD97BD1" w:rsidR="002F41F9" w:rsidRPr="004A2897" w:rsidRDefault="002D56CE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NA</w:t>
            </w:r>
            <w:r w:rsidR="002F41F9" w:rsidRPr="004A2897">
              <w:rPr>
                <w:rFonts w:ascii="Arial" w:hAnsi="Arial" w:cs="Arial"/>
              </w:rPr>
              <w:t xml:space="preserve"> </w:t>
            </w:r>
          </w:p>
        </w:tc>
      </w:tr>
      <w:tr w:rsidR="002F41F9" w:rsidRPr="004A2897" w14:paraId="14769FB4" w14:textId="77777777" w:rsidTr="002F41F9">
        <w:tc>
          <w:tcPr>
            <w:tcW w:w="2844" w:type="dxa"/>
          </w:tcPr>
          <w:p w14:paraId="2987DEE6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8. Interviewer characteristics</w:t>
            </w:r>
          </w:p>
        </w:tc>
        <w:tc>
          <w:tcPr>
            <w:tcW w:w="7483" w:type="dxa"/>
          </w:tcPr>
          <w:p w14:paraId="5C7EECC1" w14:textId="689712E3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characteristics were reported about the inter viewer/facilitator? e.g., Bias, assumptions, </w:t>
            </w:r>
            <w:proofErr w:type="gramStart"/>
            <w:r w:rsidRPr="004A2897">
              <w:rPr>
                <w:rFonts w:ascii="Arial" w:hAnsi="Arial" w:cs="Arial"/>
              </w:rPr>
              <w:t>reasons</w:t>
            </w:r>
            <w:proofErr w:type="gramEnd"/>
            <w:r w:rsidRPr="004A2897">
              <w:rPr>
                <w:rFonts w:ascii="Arial" w:hAnsi="Arial" w:cs="Arial"/>
              </w:rPr>
              <w:t xml:space="preserve"> and interests in the research topic </w:t>
            </w:r>
          </w:p>
        </w:tc>
        <w:tc>
          <w:tcPr>
            <w:tcW w:w="2250" w:type="dxa"/>
          </w:tcPr>
          <w:p w14:paraId="0C4D81BB" w14:textId="35E4700E" w:rsidR="002F41F9" w:rsidRPr="004A2897" w:rsidRDefault="005E3B62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NA</w:t>
            </w:r>
            <w:r w:rsidR="002F41F9" w:rsidRPr="004A2897">
              <w:rPr>
                <w:rFonts w:ascii="Arial" w:hAnsi="Arial" w:cs="Arial"/>
              </w:rPr>
              <w:t xml:space="preserve"> </w:t>
            </w:r>
          </w:p>
        </w:tc>
      </w:tr>
      <w:bookmarkEnd w:id="0"/>
    </w:tbl>
    <w:p w14:paraId="25D97BC8" w14:textId="77777777" w:rsidR="002F41F9" w:rsidRPr="004A2897" w:rsidRDefault="002F41F9" w:rsidP="002F41F9">
      <w:pPr>
        <w:rPr>
          <w:rFonts w:ascii="Arial" w:hAnsi="Arial" w:cs="Arial"/>
        </w:rPr>
      </w:pPr>
      <w:r w:rsidRPr="004A2897">
        <w:rPr>
          <w:rFonts w:ascii="Arial" w:hAnsi="Arial" w:cs="Arial"/>
        </w:rPr>
        <w:br w:type="page"/>
      </w:r>
    </w:p>
    <w:tbl>
      <w:tblPr>
        <w:tblW w:w="1257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7483"/>
        <w:gridCol w:w="2250"/>
      </w:tblGrid>
      <w:tr w:rsidR="002F41F9" w:rsidRPr="004A2897" w14:paraId="74371BA6" w14:textId="77777777" w:rsidTr="002F41F9">
        <w:tc>
          <w:tcPr>
            <w:tcW w:w="2844" w:type="dxa"/>
          </w:tcPr>
          <w:p w14:paraId="236E74C2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  <w:r w:rsidRPr="004A2897">
              <w:rPr>
                <w:rFonts w:ascii="Arial" w:hAnsi="Arial" w:cs="Arial"/>
                <w:b/>
              </w:rPr>
              <w:lastRenderedPageBreak/>
              <w:t xml:space="preserve">Domain 2: study design </w:t>
            </w:r>
          </w:p>
        </w:tc>
        <w:tc>
          <w:tcPr>
            <w:tcW w:w="7483" w:type="dxa"/>
          </w:tcPr>
          <w:p w14:paraId="5F820CCB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1B31AB2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5B80B89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406F6B04" w14:textId="77777777" w:rsidTr="002F41F9">
        <w:tc>
          <w:tcPr>
            <w:tcW w:w="2844" w:type="dxa"/>
          </w:tcPr>
          <w:p w14:paraId="012CAD7D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 xml:space="preserve">Theoretical framework </w:t>
            </w:r>
          </w:p>
        </w:tc>
        <w:tc>
          <w:tcPr>
            <w:tcW w:w="7483" w:type="dxa"/>
          </w:tcPr>
          <w:p w14:paraId="2A084364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1A0E28E6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2C43CF2B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3014EBBA" w14:textId="77777777" w:rsidTr="002F41F9">
        <w:tc>
          <w:tcPr>
            <w:tcW w:w="2844" w:type="dxa"/>
          </w:tcPr>
          <w:p w14:paraId="0D69581A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9. Methodological orientation and Theory </w:t>
            </w:r>
          </w:p>
        </w:tc>
        <w:tc>
          <w:tcPr>
            <w:tcW w:w="7483" w:type="dxa"/>
          </w:tcPr>
          <w:p w14:paraId="1D659EEF" w14:textId="68F628E0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250" w:type="dxa"/>
          </w:tcPr>
          <w:p w14:paraId="5E8F0739" w14:textId="42896A45" w:rsidR="002F41F9" w:rsidRPr="004A2897" w:rsidRDefault="00CB187E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7, line 151</w:t>
            </w:r>
          </w:p>
        </w:tc>
      </w:tr>
      <w:tr w:rsidR="002F41F9" w:rsidRPr="004A2897" w14:paraId="31713563" w14:textId="77777777" w:rsidTr="002F41F9">
        <w:tc>
          <w:tcPr>
            <w:tcW w:w="2844" w:type="dxa"/>
          </w:tcPr>
          <w:p w14:paraId="2DA40621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 xml:space="preserve">Participant selection </w:t>
            </w:r>
          </w:p>
        </w:tc>
        <w:tc>
          <w:tcPr>
            <w:tcW w:w="7483" w:type="dxa"/>
          </w:tcPr>
          <w:p w14:paraId="088BE560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79EB4EFD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53424C2D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7480B3F1" w14:textId="77777777" w:rsidTr="002F41F9">
        <w:trPr>
          <w:trHeight w:val="1351"/>
        </w:trPr>
        <w:tc>
          <w:tcPr>
            <w:tcW w:w="2844" w:type="dxa"/>
          </w:tcPr>
          <w:p w14:paraId="5F19E50A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0. Sampling</w:t>
            </w:r>
          </w:p>
        </w:tc>
        <w:tc>
          <w:tcPr>
            <w:tcW w:w="7483" w:type="dxa"/>
          </w:tcPr>
          <w:p w14:paraId="7F7494CF" w14:textId="5D1BAD24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How were participants selected? e.g., purposive, convenience, consecutive, snowball </w:t>
            </w:r>
          </w:p>
        </w:tc>
        <w:tc>
          <w:tcPr>
            <w:tcW w:w="2250" w:type="dxa"/>
          </w:tcPr>
          <w:p w14:paraId="367DC3C8" w14:textId="53FCCB0A" w:rsidR="002F41F9" w:rsidRPr="004A2897" w:rsidRDefault="00036477" w:rsidP="00F00F73">
            <w:pPr>
              <w:spacing w:after="0"/>
              <w:rPr>
                <w:rStyle w:val="hps"/>
                <w:rFonts w:ascii="Arial" w:hAnsi="Arial" w:cs="Arial"/>
              </w:rPr>
            </w:pPr>
            <w:r w:rsidRPr="004A2897">
              <w:rPr>
                <w:rStyle w:val="hps"/>
                <w:rFonts w:ascii="Arial" w:hAnsi="Arial" w:cs="Arial"/>
              </w:rPr>
              <w:t xml:space="preserve">6, line 115 </w:t>
            </w:r>
          </w:p>
          <w:p w14:paraId="11CCAFCB" w14:textId="77777777" w:rsidR="002F41F9" w:rsidRPr="004A2897" w:rsidRDefault="002F41F9" w:rsidP="00F00F7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364DDABC" w14:textId="77777777" w:rsidTr="002F41F9">
        <w:tc>
          <w:tcPr>
            <w:tcW w:w="2844" w:type="dxa"/>
          </w:tcPr>
          <w:p w14:paraId="08842368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1. Method of approach</w:t>
            </w:r>
          </w:p>
        </w:tc>
        <w:tc>
          <w:tcPr>
            <w:tcW w:w="7483" w:type="dxa"/>
          </w:tcPr>
          <w:p w14:paraId="504F1430" w14:textId="6A18B9BC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How were participants approached? e.g., face-to-face, telephone, mail, email </w:t>
            </w:r>
          </w:p>
        </w:tc>
        <w:tc>
          <w:tcPr>
            <w:tcW w:w="2250" w:type="dxa"/>
          </w:tcPr>
          <w:p w14:paraId="04C65340" w14:textId="7809ADB4" w:rsidR="002F41F9" w:rsidRPr="004A2897" w:rsidRDefault="00036477" w:rsidP="00F00F73">
            <w:pPr>
              <w:spacing w:after="0"/>
              <w:rPr>
                <w:rStyle w:val="hps"/>
                <w:rFonts w:ascii="Arial" w:hAnsi="Arial" w:cs="Arial"/>
              </w:rPr>
            </w:pPr>
            <w:r w:rsidRPr="004A2897">
              <w:rPr>
                <w:rStyle w:val="hps"/>
                <w:rFonts w:ascii="Arial" w:hAnsi="Arial" w:cs="Arial"/>
              </w:rPr>
              <w:t xml:space="preserve">7, line 135 </w:t>
            </w:r>
          </w:p>
          <w:p w14:paraId="4774819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5B9D22D3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75911B5C" w14:textId="77777777" w:rsidTr="002F41F9">
        <w:tc>
          <w:tcPr>
            <w:tcW w:w="2844" w:type="dxa"/>
          </w:tcPr>
          <w:p w14:paraId="63CD2F38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2. Sample size</w:t>
            </w:r>
          </w:p>
        </w:tc>
        <w:tc>
          <w:tcPr>
            <w:tcW w:w="7483" w:type="dxa"/>
          </w:tcPr>
          <w:p w14:paraId="519957C7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How many participants were in the study? </w:t>
            </w:r>
          </w:p>
        </w:tc>
        <w:tc>
          <w:tcPr>
            <w:tcW w:w="2250" w:type="dxa"/>
          </w:tcPr>
          <w:p w14:paraId="02C93E5F" w14:textId="0783B9E9" w:rsidR="002F41F9" w:rsidRPr="004A2897" w:rsidRDefault="00036477" w:rsidP="00F00F73">
            <w:pPr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9, line 161 </w:t>
            </w:r>
          </w:p>
          <w:p w14:paraId="7D6A6427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5AAB8103" w14:textId="77777777" w:rsidTr="002F41F9">
        <w:tc>
          <w:tcPr>
            <w:tcW w:w="2844" w:type="dxa"/>
          </w:tcPr>
          <w:p w14:paraId="5AD39E9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 xml:space="preserve">13. </w:t>
            </w:r>
            <w:proofErr w:type="gramStart"/>
            <w:r w:rsidRPr="004A2897">
              <w:rPr>
                <w:rFonts w:ascii="Arial" w:hAnsi="Arial" w:cs="Arial"/>
              </w:rPr>
              <w:t>Non-participation</w:t>
            </w:r>
            <w:proofErr w:type="gramEnd"/>
          </w:p>
        </w:tc>
        <w:tc>
          <w:tcPr>
            <w:tcW w:w="7483" w:type="dxa"/>
          </w:tcPr>
          <w:p w14:paraId="0378F988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How many people refused to participate or dropped out? Reasons? </w:t>
            </w:r>
          </w:p>
        </w:tc>
        <w:tc>
          <w:tcPr>
            <w:tcW w:w="2250" w:type="dxa"/>
          </w:tcPr>
          <w:p w14:paraId="2D8BB0D7" w14:textId="5E1442FE" w:rsidR="002F41F9" w:rsidRPr="004A2897" w:rsidRDefault="005E6EA2" w:rsidP="00F00F73">
            <w:pPr>
              <w:spacing w:after="0"/>
              <w:rPr>
                <w:rStyle w:val="hps"/>
                <w:rFonts w:ascii="Arial" w:hAnsi="Arial" w:cs="Arial"/>
                <w:color w:val="222222"/>
                <w:highlight w:val="yellow"/>
                <w:lang w:val="en"/>
              </w:rPr>
            </w:pPr>
            <w:r w:rsidRPr="004A2897">
              <w:rPr>
                <w:rFonts w:ascii="Arial" w:eastAsia="Times New Roman" w:hAnsi="Arial" w:cs="Arial"/>
              </w:rPr>
              <w:t>NA</w:t>
            </w:r>
          </w:p>
          <w:p w14:paraId="630BE70B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lang w:val="pt-BR"/>
              </w:rPr>
            </w:pPr>
          </w:p>
        </w:tc>
      </w:tr>
      <w:tr w:rsidR="002F41F9" w:rsidRPr="004A2897" w14:paraId="5BEF0D96" w14:textId="77777777" w:rsidTr="002F41F9">
        <w:tc>
          <w:tcPr>
            <w:tcW w:w="2844" w:type="dxa"/>
          </w:tcPr>
          <w:p w14:paraId="00813F23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>Setting</w:t>
            </w:r>
          </w:p>
        </w:tc>
        <w:tc>
          <w:tcPr>
            <w:tcW w:w="7483" w:type="dxa"/>
          </w:tcPr>
          <w:p w14:paraId="795FDC88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6D9C3DC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1DFBB22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40F26D03" w14:textId="77777777" w:rsidTr="002F41F9">
        <w:tc>
          <w:tcPr>
            <w:tcW w:w="2844" w:type="dxa"/>
          </w:tcPr>
          <w:p w14:paraId="7CE917E5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4. Setting of data collection</w:t>
            </w:r>
          </w:p>
        </w:tc>
        <w:tc>
          <w:tcPr>
            <w:tcW w:w="7483" w:type="dxa"/>
          </w:tcPr>
          <w:p w14:paraId="15469552" w14:textId="368A6D0A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ere was the data collected? e.g., home, clinic, workplace </w:t>
            </w:r>
          </w:p>
        </w:tc>
        <w:tc>
          <w:tcPr>
            <w:tcW w:w="2250" w:type="dxa"/>
          </w:tcPr>
          <w:p w14:paraId="233EF2B9" w14:textId="29878BAD" w:rsidR="002F41F9" w:rsidRPr="004A2897" w:rsidRDefault="009E669D" w:rsidP="00F00F73">
            <w:pPr>
              <w:spacing w:after="0"/>
              <w:rPr>
                <w:rFonts w:ascii="Arial" w:hAnsi="Arial" w:cs="Arial"/>
              </w:rPr>
            </w:pPr>
            <w:r w:rsidRPr="004A2897">
              <w:rPr>
                <w:rStyle w:val="hps"/>
                <w:rFonts w:ascii="Arial" w:hAnsi="Arial" w:cs="Arial"/>
              </w:rPr>
              <w:t xml:space="preserve">6, </w:t>
            </w:r>
            <w:r w:rsidR="003206E6" w:rsidRPr="004A2897">
              <w:rPr>
                <w:rStyle w:val="hps"/>
                <w:rFonts w:ascii="Arial" w:hAnsi="Arial" w:cs="Arial"/>
              </w:rPr>
              <w:t xml:space="preserve">line </w:t>
            </w:r>
            <w:r w:rsidRPr="004A2897">
              <w:rPr>
                <w:rStyle w:val="hps"/>
                <w:rFonts w:ascii="Arial" w:hAnsi="Arial" w:cs="Arial"/>
              </w:rPr>
              <w:t xml:space="preserve">115 </w:t>
            </w:r>
          </w:p>
        </w:tc>
      </w:tr>
      <w:tr w:rsidR="002F41F9" w:rsidRPr="004A2897" w14:paraId="165A9B37" w14:textId="77777777" w:rsidTr="002F41F9">
        <w:tc>
          <w:tcPr>
            <w:tcW w:w="2844" w:type="dxa"/>
          </w:tcPr>
          <w:p w14:paraId="2F4CE2B5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5. Presence of non-participants</w:t>
            </w:r>
          </w:p>
        </w:tc>
        <w:tc>
          <w:tcPr>
            <w:tcW w:w="7483" w:type="dxa"/>
          </w:tcPr>
          <w:p w14:paraId="33A212B2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as anyone else present besides the participants and researchers? </w:t>
            </w:r>
          </w:p>
        </w:tc>
        <w:tc>
          <w:tcPr>
            <w:tcW w:w="2250" w:type="dxa"/>
          </w:tcPr>
          <w:p w14:paraId="6BB40171" w14:textId="1D75518E" w:rsidR="002F41F9" w:rsidRPr="004A2897" w:rsidRDefault="00AB440E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 xml:space="preserve">7, line 141 </w:t>
            </w:r>
          </w:p>
          <w:p w14:paraId="73A83087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color w:val="008000"/>
              </w:rPr>
            </w:pPr>
          </w:p>
        </w:tc>
      </w:tr>
      <w:tr w:rsidR="002F41F9" w:rsidRPr="004A2897" w14:paraId="0A05ABB9" w14:textId="77777777" w:rsidTr="002F41F9">
        <w:tc>
          <w:tcPr>
            <w:tcW w:w="2844" w:type="dxa"/>
          </w:tcPr>
          <w:p w14:paraId="2D013D50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6. Description of sample</w:t>
            </w:r>
          </w:p>
        </w:tc>
        <w:tc>
          <w:tcPr>
            <w:tcW w:w="7483" w:type="dxa"/>
          </w:tcPr>
          <w:p w14:paraId="2399DF9C" w14:textId="1A62D35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are the important characteristics of the sample? e.g., demographic data, date </w:t>
            </w:r>
          </w:p>
        </w:tc>
        <w:tc>
          <w:tcPr>
            <w:tcW w:w="2250" w:type="dxa"/>
          </w:tcPr>
          <w:p w14:paraId="61242A54" w14:textId="7B55DCF3" w:rsidR="002F41F9" w:rsidRPr="004A2897" w:rsidRDefault="004508EA" w:rsidP="00F00F73">
            <w:pPr>
              <w:spacing w:after="0"/>
              <w:rPr>
                <w:rStyle w:val="hps"/>
                <w:rFonts w:ascii="Arial" w:hAnsi="Arial" w:cs="Arial"/>
                <w:lang w:val="en"/>
              </w:rPr>
            </w:pPr>
            <w:r w:rsidRPr="004A2897">
              <w:rPr>
                <w:rStyle w:val="hps"/>
                <w:rFonts w:ascii="Arial" w:hAnsi="Arial" w:cs="Arial"/>
                <w:lang w:val="en"/>
              </w:rPr>
              <w:t xml:space="preserve">8, line 164 </w:t>
            </w:r>
          </w:p>
          <w:p w14:paraId="4378BD5F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color w:val="008000"/>
              </w:rPr>
            </w:pPr>
          </w:p>
        </w:tc>
      </w:tr>
      <w:tr w:rsidR="002F41F9" w:rsidRPr="004A2897" w14:paraId="2DB7B9D7" w14:textId="77777777" w:rsidTr="002F41F9">
        <w:tc>
          <w:tcPr>
            <w:tcW w:w="2844" w:type="dxa"/>
          </w:tcPr>
          <w:p w14:paraId="16999341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 xml:space="preserve">Data collection </w:t>
            </w:r>
          </w:p>
        </w:tc>
        <w:tc>
          <w:tcPr>
            <w:tcW w:w="7483" w:type="dxa"/>
          </w:tcPr>
          <w:p w14:paraId="1CB2DD30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14DC333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5EA6527F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67F770A3" w14:textId="77777777" w:rsidTr="002F41F9">
        <w:trPr>
          <w:trHeight w:val="825"/>
        </w:trPr>
        <w:tc>
          <w:tcPr>
            <w:tcW w:w="2844" w:type="dxa"/>
          </w:tcPr>
          <w:p w14:paraId="7C612F90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lastRenderedPageBreak/>
              <w:t>17. Interview guide</w:t>
            </w:r>
          </w:p>
        </w:tc>
        <w:tc>
          <w:tcPr>
            <w:tcW w:w="7483" w:type="dxa"/>
          </w:tcPr>
          <w:p w14:paraId="376AABF0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ere questions, prompts, guides provided by the authors? Was it pilot tested? </w:t>
            </w:r>
          </w:p>
        </w:tc>
        <w:tc>
          <w:tcPr>
            <w:tcW w:w="2250" w:type="dxa"/>
          </w:tcPr>
          <w:p w14:paraId="1252DD26" w14:textId="4D397CE5" w:rsidR="002F41F9" w:rsidRPr="004A2897" w:rsidRDefault="004254A8" w:rsidP="00F00F73">
            <w:pPr>
              <w:spacing w:after="0"/>
              <w:rPr>
                <w:rStyle w:val="hps"/>
                <w:rFonts w:ascii="Arial" w:hAnsi="Arial" w:cs="Arial"/>
              </w:rPr>
            </w:pPr>
            <w:r w:rsidRPr="004A2897">
              <w:rPr>
                <w:rStyle w:val="hps"/>
                <w:rFonts w:ascii="Arial" w:hAnsi="Arial" w:cs="Arial"/>
              </w:rPr>
              <w:t xml:space="preserve">6, line 129 </w:t>
            </w:r>
          </w:p>
          <w:p w14:paraId="0FFAAECF" w14:textId="77777777" w:rsidR="002F41F9" w:rsidRPr="004A2897" w:rsidRDefault="002F41F9" w:rsidP="00F00F73">
            <w:pPr>
              <w:spacing w:after="0"/>
              <w:rPr>
                <w:rStyle w:val="shorttext"/>
                <w:rFonts w:ascii="Arial" w:hAnsi="Arial" w:cs="Arial"/>
                <w:lang w:val="pt-BR"/>
              </w:rPr>
            </w:pPr>
          </w:p>
          <w:p w14:paraId="1F10F0ED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3EB66BC6" w14:textId="77777777" w:rsidTr="002F41F9">
        <w:tc>
          <w:tcPr>
            <w:tcW w:w="2844" w:type="dxa"/>
          </w:tcPr>
          <w:p w14:paraId="1AA9146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8. Repeat interviews</w:t>
            </w:r>
          </w:p>
        </w:tc>
        <w:tc>
          <w:tcPr>
            <w:tcW w:w="7483" w:type="dxa"/>
          </w:tcPr>
          <w:p w14:paraId="6381730F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ere repeat inter views carried out? If yes, how many? </w:t>
            </w:r>
          </w:p>
        </w:tc>
        <w:tc>
          <w:tcPr>
            <w:tcW w:w="2250" w:type="dxa"/>
          </w:tcPr>
          <w:p w14:paraId="78280201" w14:textId="61688D96" w:rsidR="002F41F9" w:rsidRPr="004A2897" w:rsidRDefault="00EB5148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 xml:space="preserve">7, line 142 </w:t>
            </w:r>
          </w:p>
          <w:p w14:paraId="31E1CE5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26E2B4DA" w14:textId="77777777" w:rsidTr="002F41F9">
        <w:tc>
          <w:tcPr>
            <w:tcW w:w="2844" w:type="dxa"/>
          </w:tcPr>
          <w:p w14:paraId="7751684A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19. Audio/visual recording</w:t>
            </w:r>
          </w:p>
        </w:tc>
        <w:tc>
          <w:tcPr>
            <w:tcW w:w="7483" w:type="dxa"/>
          </w:tcPr>
          <w:p w14:paraId="091AC52A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Did the research use audio or visual recording to collect the data? </w:t>
            </w:r>
          </w:p>
        </w:tc>
        <w:tc>
          <w:tcPr>
            <w:tcW w:w="2250" w:type="dxa"/>
          </w:tcPr>
          <w:p w14:paraId="630A8D7C" w14:textId="257FADA7" w:rsidR="002F41F9" w:rsidRPr="004A2897" w:rsidRDefault="00424D55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 xml:space="preserve">7, line 143 </w:t>
            </w:r>
          </w:p>
        </w:tc>
      </w:tr>
      <w:tr w:rsidR="002F41F9" w:rsidRPr="004A2897" w14:paraId="7CE14CF8" w14:textId="77777777" w:rsidTr="002F41F9">
        <w:trPr>
          <w:trHeight w:val="1077"/>
        </w:trPr>
        <w:tc>
          <w:tcPr>
            <w:tcW w:w="2844" w:type="dxa"/>
          </w:tcPr>
          <w:p w14:paraId="6240CAC3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0. Field notes</w:t>
            </w:r>
          </w:p>
        </w:tc>
        <w:tc>
          <w:tcPr>
            <w:tcW w:w="7483" w:type="dxa"/>
          </w:tcPr>
          <w:p w14:paraId="6AAF8430" w14:textId="61AAD638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Were ﬁeld notes made during and/or after the interview or focus group?</w:t>
            </w:r>
          </w:p>
        </w:tc>
        <w:tc>
          <w:tcPr>
            <w:tcW w:w="2250" w:type="dxa"/>
          </w:tcPr>
          <w:p w14:paraId="417D3EDC" w14:textId="11F7BB71" w:rsidR="002F41F9" w:rsidRPr="004A2897" w:rsidRDefault="00170812" w:rsidP="00F00F73">
            <w:pPr>
              <w:spacing w:after="0"/>
              <w:rPr>
                <w:rFonts w:ascii="Arial" w:eastAsia="Times New Roman" w:hAnsi="Arial" w:cs="Arial"/>
                <w:color w:val="008000"/>
              </w:rPr>
            </w:pPr>
            <w:r w:rsidRPr="004A2897">
              <w:rPr>
                <w:rFonts w:ascii="Arial" w:eastAsia="Times New Roman" w:hAnsi="Arial" w:cs="Arial"/>
              </w:rPr>
              <w:t xml:space="preserve">7, line 143 </w:t>
            </w:r>
          </w:p>
        </w:tc>
      </w:tr>
      <w:tr w:rsidR="002F41F9" w:rsidRPr="004A2897" w14:paraId="467A1B15" w14:textId="77777777" w:rsidTr="002F41F9">
        <w:tc>
          <w:tcPr>
            <w:tcW w:w="2844" w:type="dxa"/>
          </w:tcPr>
          <w:p w14:paraId="6A52B822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1. Duration</w:t>
            </w:r>
          </w:p>
        </w:tc>
        <w:tc>
          <w:tcPr>
            <w:tcW w:w="7483" w:type="dxa"/>
          </w:tcPr>
          <w:p w14:paraId="026EDBE1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was the duration of the inter views or focus group? </w:t>
            </w:r>
          </w:p>
        </w:tc>
        <w:tc>
          <w:tcPr>
            <w:tcW w:w="2250" w:type="dxa"/>
          </w:tcPr>
          <w:p w14:paraId="0290188D" w14:textId="2E1ED00C" w:rsidR="002F41F9" w:rsidRPr="004A2897" w:rsidRDefault="00FE1AB8" w:rsidP="00F00F73">
            <w:pPr>
              <w:spacing w:after="0"/>
              <w:rPr>
                <w:rStyle w:val="hps"/>
                <w:rFonts w:ascii="Arial" w:hAnsi="Arial" w:cs="Arial"/>
                <w:color w:val="222222"/>
                <w:lang w:val="en"/>
              </w:rPr>
            </w:pPr>
            <w:r w:rsidRPr="004A2897">
              <w:rPr>
                <w:rStyle w:val="hps"/>
                <w:rFonts w:ascii="Arial" w:hAnsi="Arial" w:cs="Arial"/>
                <w:color w:val="222222"/>
                <w:lang w:val="en"/>
              </w:rPr>
              <w:t xml:space="preserve">7, line 142 </w:t>
            </w:r>
          </w:p>
          <w:p w14:paraId="6D0A7D69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062813BE" w14:textId="77777777" w:rsidTr="002F41F9">
        <w:tc>
          <w:tcPr>
            <w:tcW w:w="2844" w:type="dxa"/>
          </w:tcPr>
          <w:p w14:paraId="556DE1C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2. Data saturation</w:t>
            </w:r>
          </w:p>
        </w:tc>
        <w:tc>
          <w:tcPr>
            <w:tcW w:w="7483" w:type="dxa"/>
          </w:tcPr>
          <w:p w14:paraId="737C41E6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as data saturation discussed? </w:t>
            </w:r>
          </w:p>
        </w:tc>
        <w:tc>
          <w:tcPr>
            <w:tcW w:w="2250" w:type="dxa"/>
          </w:tcPr>
          <w:p w14:paraId="6A70D855" w14:textId="4161FD0A" w:rsidR="002F41F9" w:rsidRPr="004A2897" w:rsidRDefault="00FE1AB8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7, line 144</w:t>
            </w:r>
          </w:p>
        </w:tc>
      </w:tr>
      <w:tr w:rsidR="002F41F9" w:rsidRPr="004A2897" w14:paraId="1D34EF8A" w14:textId="77777777" w:rsidTr="002F41F9">
        <w:tc>
          <w:tcPr>
            <w:tcW w:w="2844" w:type="dxa"/>
          </w:tcPr>
          <w:p w14:paraId="4A8A1D51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3. Transcripts returned</w:t>
            </w:r>
          </w:p>
        </w:tc>
        <w:tc>
          <w:tcPr>
            <w:tcW w:w="7483" w:type="dxa"/>
          </w:tcPr>
          <w:p w14:paraId="2F93763B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ere transcripts returned to participants for comment and/or correction? </w:t>
            </w:r>
          </w:p>
        </w:tc>
        <w:tc>
          <w:tcPr>
            <w:tcW w:w="2250" w:type="dxa"/>
          </w:tcPr>
          <w:p w14:paraId="6CA8A7A9" w14:textId="4234F183" w:rsidR="002F41F9" w:rsidRPr="004A2897" w:rsidRDefault="005E6EA2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NA</w:t>
            </w:r>
            <w:r w:rsidR="002F41F9" w:rsidRPr="004A2897">
              <w:rPr>
                <w:rStyle w:val="hps"/>
                <w:rFonts w:ascii="Arial" w:hAnsi="Arial" w:cs="Arial"/>
                <w:color w:val="222222"/>
                <w:lang w:val="en"/>
              </w:rPr>
              <w:t xml:space="preserve"> </w:t>
            </w:r>
          </w:p>
        </w:tc>
      </w:tr>
      <w:tr w:rsidR="002F41F9" w:rsidRPr="004A2897" w14:paraId="14F73FD9" w14:textId="77777777" w:rsidTr="002F41F9">
        <w:tc>
          <w:tcPr>
            <w:tcW w:w="2844" w:type="dxa"/>
          </w:tcPr>
          <w:p w14:paraId="12D63F67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  <w:r w:rsidRPr="004A2897">
              <w:rPr>
                <w:rFonts w:ascii="Arial" w:hAnsi="Arial" w:cs="Arial"/>
                <w:b/>
              </w:rPr>
              <w:t xml:space="preserve">Domain 3: analysis and ﬁndings </w:t>
            </w:r>
          </w:p>
        </w:tc>
        <w:tc>
          <w:tcPr>
            <w:tcW w:w="7483" w:type="dxa"/>
          </w:tcPr>
          <w:p w14:paraId="404B03B9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18DA979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422F915A" w14:textId="77777777" w:rsidTr="002F41F9">
        <w:tc>
          <w:tcPr>
            <w:tcW w:w="2844" w:type="dxa"/>
          </w:tcPr>
          <w:p w14:paraId="6C592B31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 xml:space="preserve">Data analysis </w:t>
            </w:r>
          </w:p>
        </w:tc>
        <w:tc>
          <w:tcPr>
            <w:tcW w:w="7483" w:type="dxa"/>
          </w:tcPr>
          <w:p w14:paraId="33DADBF4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6E3501D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0295A6E0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09F1F4F3" w14:textId="77777777" w:rsidTr="002F41F9">
        <w:tc>
          <w:tcPr>
            <w:tcW w:w="2844" w:type="dxa"/>
          </w:tcPr>
          <w:p w14:paraId="35E80975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4. Number of data coders</w:t>
            </w:r>
          </w:p>
        </w:tc>
        <w:tc>
          <w:tcPr>
            <w:tcW w:w="7483" w:type="dxa"/>
          </w:tcPr>
          <w:p w14:paraId="21BF9D3B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How many data coders coded the data? </w:t>
            </w:r>
          </w:p>
        </w:tc>
        <w:tc>
          <w:tcPr>
            <w:tcW w:w="2250" w:type="dxa"/>
          </w:tcPr>
          <w:p w14:paraId="3F6111BA" w14:textId="2A651C04" w:rsidR="002F41F9" w:rsidRPr="004A2897" w:rsidRDefault="00CB4D7D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 xml:space="preserve">7, line 149 </w:t>
            </w:r>
          </w:p>
        </w:tc>
      </w:tr>
      <w:tr w:rsidR="002F41F9" w:rsidRPr="004A2897" w14:paraId="5960140F" w14:textId="77777777" w:rsidTr="002F41F9">
        <w:tc>
          <w:tcPr>
            <w:tcW w:w="2844" w:type="dxa"/>
          </w:tcPr>
          <w:p w14:paraId="224EC2BB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5. Description of the coding tree</w:t>
            </w:r>
          </w:p>
        </w:tc>
        <w:tc>
          <w:tcPr>
            <w:tcW w:w="7483" w:type="dxa"/>
          </w:tcPr>
          <w:p w14:paraId="4291391B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Did authors provide a description of the coding tree? </w:t>
            </w:r>
          </w:p>
        </w:tc>
        <w:tc>
          <w:tcPr>
            <w:tcW w:w="2250" w:type="dxa"/>
          </w:tcPr>
          <w:p w14:paraId="7208DF01" w14:textId="6308BCA8" w:rsidR="002F41F9" w:rsidRPr="004A2897" w:rsidRDefault="005E6EA2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NA</w:t>
            </w:r>
          </w:p>
        </w:tc>
      </w:tr>
      <w:tr w:rsidR="002F41F9" w:rsidRPr="004A2897" w14:paraId="300E7B27" w14:textId="77777777" w:rsidTr="002F41F9">
        <w:tc>
          <w:tcPr>
            <w:tcW w:w="2844" w:type="dxa"/>
          </w:tcPr>
          <w:p w14:paraId="55EE7677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6. Derivation of themes</w:t>
            </w:r>
          </w:p>
        </w:tc>
        <w:tc>
          <w:tcPr>
            <w:tcW w:w="7483" w:type="dxa"/>
          </w:tcPr>
          <w:p w14:paraId="3843861A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ere themes identiﬁed in advance or derived from the data? </w:t>
            </w:r>
          </w:p>
          <w:p w14:paraId="117C693E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0D1EA19" w14:textId="7EA9D036" w:rsidR="002F41F9" w:rsidRPr="004A2897" w:rsidRDefault="002D16FF" w:rsidP="00F00F73">
            <w:pPr>
              <w:spacing w:after="0"/>
              <w:rPr>
                <w:rFonts w:ascii="Arial" w:eastAsia="Times New Roman" w:hAnsi="Arial" w:cs="Arial"/>
                <w:color w:val="008000"/>
              </w:rPr>
            </w:pPr>
            <w:r w:rsidRPr="004A2897">
              <w:rPr>
                <w:rStyle w:val="hps"/>
                <w:rFonts w:ascii="Arial" w:hAnsi="Arial" w:cs="Arial"/>
                <w:lang w:val="en"/>
              </w:rPr>
              <w:t>7, line 150</w:t>
            </w:r>
          </w:p>
        </w:tc>
      </w:tr>
      <w:tr w:rsidR="002F41F9" w:rsidRPr="004A2897" w14:paraId="63AFE13B" w14:textId="77777777" w:rsidTr="002F41F9">
        <w:tc>
          <w:tcPr>
            <w:tcW w:w="2844" w:type="dxa"/>
          </w:tcPr>
          <w:p w14:paraId="3697583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7. Software</w:t>
            </w:r>
          </w:p>
        </w:tc>
        <w:tc>
          <w:tcPr>
            <w:tcW w:w="7483" w:type="dxa"/>
          </w:tcPr>
          <w:p w14:paraId="67210A87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hat software, if applicable, was used to manage the data? </w:t>
            </w:r>
          </w:p>
        </w:tc>
        <w:tc>
          <w:tcPr>
            <w:tcW w:w="2250" w:type="dxa"/>
          </w:tcPr>
          <w:p w14:paraId="35B108EB" w14:textId="6F799D8B" w:rsidR="002F41F9" w:rsidRPr="004A2897" w:rsidRDefault="00CB442C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7, line 148</w:t>
            </w:r>
          </w:p>
        </w:tc>
      </w:tr>
      <w:tr w:rsidR="002F41F9" w:rsidRPr="004A2897" w14:paraId="69701BD3" w14:textId="77777777" w:rsidTr="002F41F9">
        <w:tc>
          <w:tcPr>
            <w:tcW w:w="2844" w:type="dxa"/>
          </w:tcPr>
          <w:p w14:paraId="6D6087A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8. Participant checking</w:t>
            </w:r>
          </w:p>
        </w:tc>
        <w:tc>
          <w:tcPr>
            <w:tcW w:w="7483" w:type="dxa"/>
          </w:tcPr>
          <w:p w14:paraId="2B41B943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Did participants provide feedback on the ﬁndings? </w:t>
            </w:r>
          </w:p>
        </w:tc>
        <w:tc>
          <w:tcPr>
            <w:tcW w:w="2250" w:type="dxa"/>
          </w:tcPr>
          <w:p w14:paraId="136D08D9" w14:textId="4D503CDA" w:rsidR="002F41F9" w:rsidRPr="004A2897" w:rsidRDefault="005E6EA2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NA</w:t>
            </w:r>
          </w:p>
          <w:p w14:paraId="58F92793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264F2EF2" w14:textId="77777777" w:rsidTr="002F41F9">
        <w:tc>
          <w:tcPr>
            <w:tcW w:w="2844" w:type="dxa"/>
          </w:tcPr>
          <w:p w14:paraId="0CE85D4D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</w:rPr>
            </w:pPr>
            <w:r w:rsidRPr="004A2897">
              <w:rPr>
                <w:rFonts w:ascii="Arial" w:hAnsi="Arial" w:cs="Arial"/>
                <w:i/>
              </w:rPr>
              <w:t xml:space="preserve">Reporting </w:t>
            </w:r>
          </w:p>
        </w:tc>
        <w:tc>
          <w:tcPr>
            <w:tcW w:w="7483" w:type="dxa"/>
          </w:tcPr>
          <w:p w14:paraId="494FF8D0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  <w:p w14:paraId="1C0912FD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</w:tcPr>
          <w:p w14:paraId="232A3C11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0F5BD1E4" w14:textId="77777777" w:rsidTr="002F41F9">
        <w:tc>
          <w:tcPr>
            <w:tcW w:w="2844" w:type="dxa"/>
          </w:tcPr>
          <w:p w14:paraId="46C8BA6D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29. Quotations presented</w:t>
            </w:r>
          </w:p>
        </w:tc>
        <w:tc>
          <w:tcPr>
            <w:tcW w:w="7483" w:type="dxa"/>
          </w:tcPr>
          <w:p w14:paraId="1DA4D080" w14:textId="4A4940F9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ere participant quotations presented to illustrate the themes/ﬁndings? Was each quotation identiﬁed? </w:t>
            </w:r>
            <w:r w:rsidR="002D2290" w:rsidRPr="004A2897">
              <w:rPr>
                <w:rFonts w:ascii="Arial" w:hAnsi="Arial" w:cs="Arial"/>
              </w:rPr>
              <w:t>e.g.,</w:t>
            </w:r>
            <w:r w:rsidRPr="004A2897">
              <w:rPr>
                <w:rFonts w:ascii="Arial" w:hAnsi="Arial" w:cs="Arial"/>
              </w:rPr>
              <w:t xml:space="preserve"> participant number </w:t>
            </w:r>
          </w:p>
          <w:p w14:paraId="56DF7D5D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6D941D5" w14:textId="093743C1" w:rsidR="002F41F9" w:rsidRPr="004A2897" w:rsidRDefault="001B56F5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9</w:t>
            </w:r>
            <w:r w:rsidR="002F41F9" w:rsidRPr="004A2897">
              <w:rPr>
                <w:rFonts w:ascii="Arial" w:eastAsia="Times New Roman" w:hAnsi="Arial" w:cs="Arial"/>
              </w:rPr>
              <w:t xml:space="preserve"> to 1</w:t>
            </w:r>
            <w:r w:rsidRPr="004A2897">
              <w:rPr>
                <w:rFonts w:ascii="Arial" w:eastAsia="Times New Roman" w:hAnsi="Arial" w:cs="Arial"/>
              </w:rPr>
              <w:t>4</w:t>
            </w:r>
          </w:p>
          <w:p w14:paraId="67BF7B8B" w14:textId="77777777" w:rsidR="002F41F9" w:rsidRPr="004A2897" w:rsidRDefault="002F41F9" w:rsidP="00F00F73">
            <w:pPr>
              <w:spacing w:after="0"/>
              <w:rPr>
                <w:rStyle w:val="hps"/>
                <w:rFonts w:ascii="Arial" w:hAnsi="Arial" w:cs="Arial"/>
                <w:color w:val="008000"/>
                <w:lang w:val="en"/>
              </w:rPr>
            </w:pPr>
          </w:p>
          <w:p w14:paraId="37F3644E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  <w:color w:val="008000"/>
              </w:rPr>
            </w:pPr>
          </w:p>
        </w:tc>
      </w:tr>
      <w:tr w:rsidR="002F41F9" w:rsidRPr="004A2897" w14:paraId="1AA4D403" w14:textId="77777777" w:rsidTr="002F41F9">
        <w:tc>
          <w:tcPr>
            <w:tcW w:w="2844" w:type="dxa"/>
          </w:tcPr>
          <w:p w14:paraId="508FCB3A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30. Data and ﬁndings consistent</w:t>
            </w:r>
          </w:p>
        </w:tc>
        <w:tc>
          <w:tcPr>
            <w:tcW w:w="7483" w:type="dxa"/>
          </w:tcPr>
          <w:p w14:paraId="37746123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as there consistency between the data presented and the ﬁndings? </w:t>
            </w:r>
          </w:p>
        </w:tc>
        <w:tc>
          <w:tcPr>
            <w:tcW w:w="2250" w:type="dxa"/>
          </w:tcPr>
          <w:p w14:paraId="06BF593B" w14:textId="4BE0281D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 w:rsidDel="00474F6B">
              <w:rPr>
                <w:rFonts w:ascii="Arial" w:eastAsia="Times New Roman" w:hAnsi="Arial" w:cs="Arial"/>
                <w:b/>
              </w:rPr>
              <w:t xml:space="preserve"> </w:t>
            </w:r>
            <w:r w:rsidR="00761785" w:rsidRPr="004A2897">
              <w:rPr>
                <w:rFonts w:ascii="Arial" w:eastAsia="Times New Roman" w:hAnsi="Arial" w:cs="Arial"/>
              </w:rPr>
              <w:t>NA</w:t>
            </w:r>
          </w:p>
          <w:p w14:paraId="75CED3EB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4781E4B6" w14:textId="77777777" w:rsidTr="002F41F9">
        <w:tc>
          <w:tcPr>
            <w:tcW w:w="2844" w:type="dxa"/>
          </w:tcPr>
          <w:p w14:paraId="40663176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lastRenderedPageBreak/>
              <w:t>31. Clarity of major themes</w:t>
            </w:r>
          </w:p>
        </w:tc>
        <w:tc>
          <w:tcPr>
            <w:tcW w:w="7483" w:type="dxa"/>
          </w:tcPr>
          <w:p w14:paraId="2B844274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Were major themes clearly presented in the ﬁndings? </w:t>
            </w:r>
          </w:p>
        </w:tc>
        <w:tc>
          <w:tcPr>
            <w:tcW w:w="2250" w:type="dxa"/>
          </w:tcPr>
          <w:p w14:paraId="7A5D2B15" w14:textId="339D67EF" w:rsidR="002F41F9" w:rsidRPr="004A2897" w:rsidRDefault="00673A2C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9</w:t>
            </w:r>
            <w:r w:rsidR="002F41F9" w:rsidRPr="004A2897">
              <w:rPr>
                <w:rFonts w:ascii="Arial" w:eastAsia="Times New Roman" w:hAnsi="Arial" w:cs="Arial"/>
              </w:rPr>
              <w:t xml:space="preserve"> to 1</w:t>
            </w:r>
            <w:r w:rsidRPr="004A2897">
              <w:rPr>
                <w:rFonts w:ascii="Arial" w:eastAsia="Times New Roman" w:hAnsi="Arial" w:cs="Arial"/>
              </w:rPr>
              <w:t>4</w:t>
            </w:r>
          </w:p>
          <w:p w14:paraId="634ACC06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2F41F9" w:rsidRPr="004A2897" w14:paraId="0CE4A2C9" w14:textId="77777777" w:rsidTr="002F41F9">
        <w:tc>
          <w:tcPr>
            <w:tcW w:w="2844" w:type="dxa"/>
          </w:tcPr>
          <w:p w14:paraId="5D2FEE7C" w14:textId="77777777" w:rsidR="002F41F9" w:rsidRPr="004A2897" w:rsidRDefault="002F41F9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hAnsi="Arial" w:cs="Arial"/>
              </w:rPr>
              <w:t>32. Clarity of minor themes</w:t>
            </w:r>
          </w:p>
        </w:tc>
        <w:tc>
          <w:tcPr>
            <w:tcW w:w="7483" w:type="dxa"/>
          </w:tcPr>
          <w:p w14:paraId="12DCF91F" w14:textId="77777777" w:rsidR="002F41F9" w:rsidRPr="004A2897" w:rsidRDefault="002F41F9" w:rsidP="00F00F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A2897">
              <w:rPr>
                <w:rFonts w:ascii="Arial" w:hAnsi="Arial" w:cs="Arial"/>
              </w:rPr>
              <w:t xml:space="preserve">Is there a description of diverse cases or discussion of minor themes?      </w:t>
            </w:r>
          </w:p>
        </w:tc>
        <w:tc>
          <w:tcPr>
            <w:tcW w:w="2250" w:type="dxa"/>
          </w:tcPr>
          <w:p w14:paraId="3CE08895" w14:textId="25F6F397" w:rsidR="002F41F9" w:rsidRPr="004A2897" w:rsidRDefault="00761785" w:rsidP="00F00F73">
            <w:pPr>
              <w:spacing w:after="0"/>
              <w:rPr>
                <w:rFonts w:ascii="Arial" w:eastAsia="Times New Roman" w:hAnsi="Arial" w:cs="Arial"/>
              </w:rPr>
            </w:pPr>
            <w:r w:rsidRPr="004A2897">
              <w:rPr>
                <w:rFonts w:ascii="Arial" w:eastAsia="Times New Roman" w:hAnsi="Arial" w:cs="Arial"/>
              </w:rPr>
              <w:t>NA</w:t>
            </w:r>
          </w:p>
        </w:tc>
      </w:tr>
    </w:tbl>
    <w:p w14:paraId="3A45A6A7" w14:textId="77777777" w:rsidR="002F41F9" w:rsidRPr="004A2897" w:rsidRDefault="002F41F9" w:rsidP="002F41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</w:rPr>
      </w:pPr>
    </w:p>
    <w:p w14:paraId="1635DD30" w14:textId="77777777" w:rsidR="001378BC" w:rsidRPr="004A2897" w:rsidRDefault="001378BC" w:rsidP="001378BC">
      <w:pPr>
        <w:jc w:val="both"/>
        <w:rPr>
          <w:rFonts w:ascii="Arial" w:hAnsi="Arial" w:cs="Arial"/>
        </w:rPr>
      </w:pPr>
    </w:p>
    <w:p w14:paraId="5B8529C0" w14:textId="1F338303" w:rsidR="001378BC" w:rsidRPr="004A2897" w:rsidRDefault="001378BC" w:rsidP="001378BC">
      <w:pPr>
        <w:jc w:val="both"/>
        <w:rPr>
          <w:rFonts w:ascii="Arial" w:hAnsi="Arial" w:cs="Arial"/>
        </w:rPr>
      </w:pPr>
      <w:r w:rsidRPr="004A2897">
        <w:rPr>
          <w:rFonts w:ascii="Arial" w:hAnsi="Arial" w:cs="Arial"/>
        </w:rPr>
        <w:t>Developed from: Tong A, Sainsbury P, Craig J. Consolidated criteria for reporting qualitative research</w:t>
      </w:r>
    </w:p>
    <w:p w14:paraId="1E9F8591" w14:textId="77777777" w:rsidR="001378BC" w:rsidRPr="004A2897" w:rsidRDefault="001378BC" w:rsidP="001378BC">
      <w:pPr>
        <w:jc w:val="both"/>
        <w:rPr>
          <w:rFonts w:ascii="Arial" w:hAnsi="Arial" w:cs="Arial"/>
        </w:rPr>
      </w:pPr>
      <w:r w:rsidRPr="004A2897">
        <w:rPr>
          <w:rFonts w:ascii="Arial" w:hAnsi="Arial" w:cs="Arial"/>
        </w:rPr>
        <w:t>(COREQ): a 32-item checklist for interviews and focus groups. International Journal for Quality in Health</w:t>
      </w:r>
    </w:p>
    <w:p w14:paraId="26560819" w14:textId="68D3C4D8" w:rsidR="002F41F9" w:rsidRPr="004A2897" w:rsidRDefault="001378BC" w:rsidP="001378BC">
      <w:pPr>
        <w:jc w:val="both"/>
        <w:rPr>
          <w:rFonts w:ascii="Arial" w:hAnsi="Arial" w:cs="Arial"/>
        </w:rPr>
      </w:pPr>
      <w:r w:rsidRPr="004A2897">
        <w:rPr>
          <w:rFonts w:ascii="Arial" w:hAnsi="Arial" w:cs="Arial"/>
        </w:rPr>
        <w:t>Care. 2007. Volume 19, Number 6: pp. 349 – 357</w:t>
      </w:r>
    </w:p>
    <w:sectPr w:rsidR="002F41F9" w:rsidRPr="004A2897" w:rsidSect="001648E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71439" w14:textId="77777777" w:rsidR="00A137B6" w:rsidRDefault="00A137B6" w:rsidP="002D2290">
      <w:pPr>
        <w:spacing w:after="0" w:line="240" w:lineRule="auto"/>
      </w:pPr>
      <w:r>
        <w:separator/>
      </w:r>
    </w:p>
  </w:endnote>
  <w:endnote w:type="continuationSeparator" w:id="0">
    <w:p w14:paraId="0C0BAB0D" w14:textId="77777777" w:rsidR="00A137B6" w:rsidRDefault="00A137B6" w:rsidP="002D2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686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36683" w14:textId="40ABA186" w:rsidR="002D2290" w:rsidRDefault="002D22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DDA80F" w14:textId="77777777" w:rsidR="002D2290" w:rsidRDefault="002D2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1B3FE" w14:textId="77777777" w:rsidR="00A137B6" w:rsidRDefault="00A137B6" w:rsidP="002D2290">
      <w:pPr>
        <w:spacing w:after="0" w:line="240" w:lineRule="auto"/>
      </w:pPr>
      <w:r>
        <w:separator/>
      </w:r>
    </w:p>
  </w:footnote>
  <w:footnote w:type="continuationSeparator" w:id="0">
    <w:p w14:paraId="3417632E" w14:textId="77777777" w:rsidR="00A137B6" w:rsidRDefault="00A137B6" w:rsidP="002D2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8E1"/>
    <w:rsid w:val="000055F8"/>
    <w:rsid w:val="0001363F"/>
    <w:rsid w:val="00033D90"/>
    <w:rsid w:val="00036477"/>
    <w:rsid w:val="00044D8C"/>
    <w:rsid w:val="00077077"/>
    <w:rsid w:val="00081760"/>
    <w:rsid w:val="000B547D"/>
    <w:rsid w:val="000D6AE4"/>
    <w:rsid w:val="000F05EF"/>
    <w:rsid w:val="000F6546"/>
    <w:rsid w:val="001058FA"/>
    <w:rsid w:val="00125815"/>
    <w:rsid w:val="001330C6"/>
    <w:rsid w:val="00134F8D"/>
    <w:rsid w:val="001378BC"/>
    <w:rsid w:val="001648E1"/>
    <w:rsid w:val="00170812"/>
    <w:rsid w:val="00176AC6"/>
    <w:rsid w:val="001A14A5"/>
    <w:rsid w:val="001B56F5"/>
    <w:rsid w:val="001D1670"/>
    <w:rsid w:val="001D51BD"/>
    <w:rsid w:val="001F5BB8"/>
    <w:rsid w:val="00210BAF"/>
    <w:rsid w:val="0022403D"/>
    <w:rsid w:val="00230EB2"/>
    <w:rsid w:val="00242716"/>
    <w:rsid w:val="002555C4"/>
    <w:rsid w:val="00261824"/>
    <w:rsid w:val="00270B72"/>
    <w:rsid w:val="0029440B"/>
    <w:rsid w:val="002B2DFE"/>
    <w:rsid w:val="002C2909"/>
    <w:rsid w:val="002D0137"/>
    <w:rsid w:val="002D16FF"/>
    <w:rsid w:val="002D2290"/>
    <w:rsid w:val="002D56CE"/>
    <w:rsid w:val="002F41F9"/>
    <w:rsid w:val="003206E6"/>
    <w:rsid w:val="00323730"/>
    <w:rsid w:val="0032537D"/>
    <w:rsid w:val="00347CB6"/>
    <w:rsid w:val="0036556F"/>
    <w:rsid w:val="00374E8F"/>
    <w:rsid w:val="003A3E81"/>
    <w:rsid w:val="003C0571"/>
    <w:rsid w:val="003D42EB"/>
    <w:rsid w:val="003D4A19"/>
    <w:rsid w:val="003F577C"/>
    <w:rsid w:val="0040627B"/>
    <w:rsid w:val="00424D55"/>
    <w:rsid w:val="004254A8"/>
    <w:rsid w:val="004508EA"/>
    <w:rsid w:val="00450C0F"/>
    <w:rsid w:val="0046383B"/>
    <w:rsid w:val="00491347"/>
    <w:rsid w:val="00491EF4"/>
    <w:rsid w:val="00496DC3"/>
    <w:rsid w:val="004975A2"/>
    <w:rsid w:val="004A2897"/>
    <w:rsid w:val="004E072C"/>
    <w:rsid w:val="00523119"/>
    <w:rsid w:val="00544A9C"/>
    <w:rsid w:val="00546D73"/>
    <w:rsid w:val="005645E6"/>
    <w:rsid w:val="00567A5C"/>
    <w:rsid w:val="00571F00"/>
    <w:rsid w:val="005A4ADD"/>
    <w:rsid w:val="005B4F70"/>
    <w:rsid w:val="005B7C53"/>
    <w:rsid w:val="005E3B62"/>
    <w:rsid w:val="005E6EA2"/>
    <w:rsid w:val="00620B05"/>
    <w:rsid w:val="00642B09"/>
    <w:rsid w:val="00655D8C"/>
    <w:rsid w:val="00673A2C"/>
    <w:rsid w:val="00693E8A"/>
    <w:rsid w:val="006A17EA"/>
    <w:rsid w:val="006C4B87"/>
    <w:rsid w:val="006C586F"/>
    <w:rsid w:val="007130D2"/>
    <w:rsid w:val="00744D9F"/>
    <w:rsid w:val="00745E02"/>
    <w:rsid w:val="00754875"/>
    <w:rsid w:val="00755003"/>
    <w:rsid w:val="00761785"/>
    <w:rsid w:val="0076562E"/>
    <w:rsid w:val="007731B5"/>
    <w:rsid w:val="00784A2E"/>
    <w:rsid w:val="00785475"/>
    <w:rsid w:val="00785FC1"/>
    <w:rsid w:val="007A29D4"/>
    <w:rsid w:val="007D49AD"/>
    <w:rsid w:val="008120E8"/>
    <w:rsid w:val="00833BE9"/>
    <w:rsid w:val="008646CC"/>
    <w:rsid w:val="00864BDC"/>
    <w:rsid w:val="0088022A"/>
    <w:rsid w:val="00894B38"/>
    <w:rsid w:val="008A35A4"/>
    <w:rsid w:val="008A583F"/>
    <w:rsid w:val="00900C5F"/>
    <w:rsid w:val="009010CC"/>
    <w:rsid w:val="00917545"/>
    <w:rsid w:val="00936432"/>
    <w:rsid w:val="00953576"/>
    <w:rsid w:val="009636D8"/>
    <w:rsid w:val="00971C98"/>
    <w:rsid w:val="009844CC"/>
    <w:rsid w:val="009E669D"/>
    <w:rsid w:val="009F05B2"/>
    <w:rsid w:val="00A13103"/>
    <w:rsid w:val="00A137B6"/>
    <w:rsid w:val="00A22299"/>
    <w:rsid w:val="00A323D5"/>
    <w:rsid w:val="00A66519"/>
    <w:rsid w:val="00AB157F"/>
    <w:rsid w:val="00AB440E"/>
    <w:rsid w:val="00AE23D8"/>
    <w:rsid w:val="00B4115D"/>
    <w:rsid w:val="00B41266"/>
    <w:rsid w:val="00B412B6"/>
    <w:rsid w:val="00B6420D"/>
    <w:rsid w:val="00BA7248"/>
    <w:rsid w:val="00BD3A43"/>
    <w:rsid w:val="00BD72E6"/>
    <w:rsid w:val="00C26E7F"/>
    <w:rsid w:val="00C61E1E"/>
    <w:rsid w:val="00C825F9"/>
    <w:rsid w:val="00CB187E"/>
    <w:rsid w:val="00CB442C"/>
    <w:rsid w:val="00CB4D7D"/>
    <w:rsid w:val="00CC074F"/>
    <w:rsid w:val="00CD6059"/>
    <w:rsid w:val="00CE2185"/>
    <w:rsid w:val="00CE7B75"/>
    <w:rsid w:val="00D04680"/>
    <w:rsid w:val="00D14AE3"/>
    <w:rsid w:val="00D277EC"/>
    <w:rsid w:val="00DC5CFA"/>
    <w:rsid w:val="00DF0D3B"/>
    <w:rsid w:val="00E02C43"/>
    <w:rsid w:val="00E11B50"/>
    <w:rsid w:val="00E5034D"/>
    <w:rsid w:val="00E513CF"/>
    <w:rsid w:val="00E53DF7"/>
    <w:rsid w:val="00E63D16"/>
    <w:rsid w:val="00E661B9"/>
    <w:rsid w:val="00EB035C"/>
    <w:rsid w:val="00EB5148"/>
    <w:rsid w:val="00EC16B0"/>
    <w:rsid w:val="00EC5129"/>
    <w:rsid w:val="00EE6C6C"/>
    <w:rsid w:val="00F0315F"/>
    <w:rsid w:val="00F1397F"/>
    <w:rsid w:val="00F3176C"/>
    <w:rsid w:val="00FC4723"/>
    <w:rsid w:val="00FE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4866"/>
  <w15:chartTrackingRefBased/>
  <w15:docId w15:val="{C39B9F0D-05AC-4ABB-AC48-65FFFBDB0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1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7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F7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4D8C"/>
    <w:pPr>
      <w:spacing w:after="0" w:line="240" w:lineRule="auto"/>
    </w:pPr>
  </w:style>
  <w:style w:type="character" w:customStyle="1" w:styleId="hps">
    <w:name w:val="hps"/>
    <w:basedOn w:val="DefaultParagraphFont"/>
    <w:rsid w:val="002F41F9"/>
  </w:style>
  <w:style w:type="character" w:customStyle="1" w:styleId="shorttext">
    <w:name w:val="short_text"/>
    <w:basedOn w:val="DefaultParagraphFont"/>
    <w:rsid w:val="002F41F9"/>
  </w:style>
  <w:style w:type="paragraph" w:styleId="Header">
    <w:name w:val="header"/>
    <w:basedOn w:val="Normal"/>
    <w:link w:val="HeaderChar"/>
    <w:uiPriority w:val="99"/>
    <w:unhideWhenUsed/>
    <w:rsid w:val="002D2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290"/>
  </w:style>
  <w:style w:type="paragraph" w:styleId="Footer">
    <w:name w:val="footer"/>
    <w:basedOn w:val="Normal"/>
    <w:link w:val="FooterChar"/>
    <w:uiPriority w:val="99"/>
    <w:unhideWhenUsed/>
    <w:rsid w:val="002D2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M</Company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</dc:creator>
  <cp:keywords/>
  <dc:description/>
  <cp:lastModifiedBy>Noreen Afzal</cp:lastModifiedBy>
  <cp:revision>180</cp:revision>
  <dcterms:created xsi:type="dcterms:W3CDTF">2022-05-27T09:37:00Z</dcterms:created>
  <dcterms:modified xsi:type="dcterms:W3CDTF">2022-11-21T06:37:00Z</dcterms:modified>
</cp:coreProperties>
</file>